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872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4"/>
        <w:gridCol w:w="1954"/>
        <w:gridCol w:w="113"/>
        <w:gridCol w:w="1841"/>
        <w:gridCol w:w="1954"/>
        <w:gridCol w:w="205"/>
        <w:gridCol w:w="1749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110" w:type="dxa"/>
            <w:gridSpan w:val="7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Baseline characteristics between quality control indicators and </w:t>
            </w:r>
            <w:r>
              <w:rPr>
                <w:rStyle w:val="10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d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at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ed according to Killi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0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Killip clas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 Group</w:t>
            </w:r>
          </w:p>
        </w:tc>
        <w:tc>
          <w:tcPr>
            <w:tcW w:w="390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llip class≥2 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vMerge w:val="continue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5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54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54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54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lity control indexs as continuous variables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-to-ECG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 ± 3.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 ± 3.6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 ± 3.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 ± 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-to-loading dose DAPT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 ± 29.6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 ± 10.4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 ± 35.0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 ± 35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-to-loading dose DAPT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 ± 8.4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 ± 2.9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 ± 9.4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 ± 11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-to-the first intravenous hepar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 ± 4.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 ± 4.3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 ± 3.9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 ± 4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onin report time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 ± 2.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 ± 1.9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 ± 2.2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 ± 2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sulta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ice to arriv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 ± 1.7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 ± 4.4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 ± 1.6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 ± 2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o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8 ± 25.3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1 ± 21.8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2 ± 28.2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1 ± 3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otal ischemic time (onset-to-reperfusion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.6 ± 393.8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.2 ± 465.8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.5 ± 692.3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.2 ± 361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-to-FMC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.7 ± 365.7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.1 ± 484.6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.4 ± 659.0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.4 ± 344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 inhospital-to-start reperfusio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 ± 17.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 ± 29.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 ± 20.4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3 ± 2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 and treatment time in ED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 ± 23.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8 ± 15.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9 ± 17.1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 ± 15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 inhospital-to-notice consultatio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 ± 15.2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 ± 14.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 ± 11.8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 ± 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 ED to arrive CL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 ± 23.5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 ± 13.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 ± 27.3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 ± 33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I informed cons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e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 ± 9.4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 ± 5.5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 ± 11.0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 ± 18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 activation time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 ± 11.1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 ± 7.4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 ± 10.0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 ± 8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ether quality control indicators meet the standard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-to-ECG≥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7.4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2.5%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10.2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7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-to-ECG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 (92.6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87.5%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 (89.8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92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-to-loading dose DAPT≥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36.8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25.0%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 (44.3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55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-to-loading dose DAPT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 (63.2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75.0%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 (55.7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4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-to-loading dose DAPT≥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 (36.5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2.5%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(39.1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55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-to-loading dose DAPT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 (63.5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87.5%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 (60.9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4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-to-the first intravenous heparin≥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 (76.6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75.0%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 (88.1%)</w:t>
            </w:r>
          </w:p>
        </w:tc>
        <w:tc>
          <w:tcPr>
            <w:tcW w:w="195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88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-to-the first intravenous heparin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(23.4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25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11.9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1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onin report time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＞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2.3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3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7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onin report time≤2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 (97.7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0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 (98.7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92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sulta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ice to arriv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0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2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4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sulta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ice to arriv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 (99.0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87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 (99.6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96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o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7.5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2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21.3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3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to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9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 (82.5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87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 (78.7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66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ischemic time (onset-to-reperfusion)≥12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 (88.8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0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 (91.1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88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total ischemic time (onset-to-reperfusion)＜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20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11.2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8.9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1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-to-FMC≥9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 (62.4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0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 (60.4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 (66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-to-FMC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9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 (37.6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39.6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3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 inhospital-to-start reperfusion≥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18.5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37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23.4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9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 inhospital-to-start reperfusion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 (81.5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62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 (76.6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70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 and treatment time in ED≥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 (39.1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5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37.9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4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 and treatment time in ED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 (60.9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5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 (62.1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55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 inhospital-to-notice consultation≥15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18.5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37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14.0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8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C inhospital-to-notice consultation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15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 (81.5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62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 (86.0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81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 ED to arrive CL≥2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 (33.2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37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37.9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48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 ED to arrive CL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 (66.8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62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 (62.1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51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I informed cons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e≥2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18.8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2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16.6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40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I informed cons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e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 (81.2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87.5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 (83.4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59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 activation time≥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4.1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6.4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52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 activation time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Style w:val="4"/>
                <w:b w:val="0"/>
                <w:bCs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2067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 (95.9%)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00.0%)</w:t>
            </w:r>
          </w:p>
        </w:tc>
        <w:tc>
          <w:tcPr>
            <w:tcW w:w="2159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 (93.6%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96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3110" w:type="dxa"/>
            <w:gridSpan w:val="7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d represent significant values (p &lt; 0.05).  ‡p &lt; 0.001. §p &lt; 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3110" w:type="dxa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:CI:conﬁdence interval; MACE:major adverse cardiac events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;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CEP:composite endpoint; CCU:coronary care unit; FMC: first medical contact; ECG:electrocardiogram; DAPT:dual antiplatelet therapy; myocardial infarction; 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-to-B</w:t>
            </w:r>
            <w:r>
              <w:rPr>
                <w:rStyle w:val="4"/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: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door-to-balloon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; SO:symptom onset; ED:emergency department; CL: catheter lab; PCI:percutaneous transluminal coronary intervention</w:t>
            </w:r>
          </w:p>
        </w:tc>
      </w:tr>
    </w:tbl>
    <w:p/>
    <w:sectPr>
      <w:pgSz w:w="16838" w:h="11906" w:orient="landscape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257359FA"/>
    <w:rsid w:val="0C2E1CA1"/>
    <w:rsid w:val="12575C51"/>
    <w:rsid w:val="19236803"/>
    <w:rsid w:val="21CB3E1C"/>
    <w:rsid w:val="257359FA"/>
    <w:rsid w:val="29686B21"/>
    <w:rsid w:val="2A9439E2"/>
    <w:rsid w:val="31841605"/>
    <w:rsid w:val="346E5370"/>
    <w:rsid w:val="3D0C12F6"/>
    <w:rsid w:val="3F02062E"/>
    <w:rsid w:val="41F72623"/>
    <w:rsid w:val="47847EB9"/>
    <w:rsid w:val="4F437F0D"/>
    <w:rsid w:val="4FC46F8E"/>
    <w:rsid w:val="5D7C5088"/>
    <w:rsid w:val="5DD56EA8"/>
    <w:rsid w:val="7B3767DE"/>
    <w:rsid w:val="7DD87E16"/>
    <w:rsid w:val="7F01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71"/>
    <w:basedOn w:val="3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9">
    <w:name w:val="font5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0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0</Words>
  <Characters>3426</Characters>
  <Lines>0</Lines>
  <Paragraphs>0</Paragraphs>
  <TotalTime>0</TotalTime>
  <ScaleCrop>false</ScaleCrop>
  <LinksUpToDate>false</LinksUpToDate>
  <CharactersWithSpaces>384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6:54:00Z</dcterms:created>
  <dc:creator>Can</dc:creator>
  <cp:lastModifiedBy>Can</cp:lastModifiedBy>
  <dcterms:modified xsi:type="dcterms:W3CDTF">2023-10-29T07:4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A77CBF50CC544ECB1AA0789F7FD2A85</vt:lpwstr>
  </property>
</Properties>
</file>